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5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620"/>
        <w:gridCol w:w="900"/>
        <w:gridCol w:w="1620"/>
      </w:tblGrid>
      <w:tr>
        <w:trPr/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’ UTR (exons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’UT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-codin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center" w:pos="743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p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(a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p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p10ψ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(a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p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(a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p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p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p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p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(a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(b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p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(a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(b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p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x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(b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(b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(a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x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(a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(b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(a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ex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+ (a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+ (b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ex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+ (b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+ (b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Wex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/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/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Wex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+ (a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+ (b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+ (a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Wex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Wex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+ (a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Wex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Wex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Wex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/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/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Wex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+ (a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+ (b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+ (a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Wex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6-08T09:10:00Z</dcterms:created>
  <dc:creator>Wellcome Trust Sanger Institute</dc:creator>
  <dc:description/>
  <cp:keywords/>
  <dc:language>en-US</dc:language>
  <cp:lastModifiedBy>Wellcome Trust Sanger Institute</cp:lastModifiedBy>
  <dcterms:modified xsi:type="dcterms:W3CDTF">2005-06-08T09:10:00Z</dcterms:modified>
  <cp:revision>1</cp:revision>
  <dc:subject/>
  <dc:title>Gene name</dc:title>
</cp:coreProperties>
</file>